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00BBF7">
      <w:pPr>
        <w:spacing w:line="480" w:lineRule="auto"/>
        <w:jc w:val="both"/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1. PubMed search strategy.</w:t>
      </w:r>
    </w:p>
    <w:tbl>
      <w:tblPr>
        <w:tblStyle w:val="9"/>
        <w:tblW w:w="927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1"/>
        <w:gridCol w:w="8443"/>
      </w:tblGrid>
      <w:tr w14:paraId="6582CC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  <w:jc w:val="center"/>
        </w:trPr>
        <w:tc>
          <w:tcPr>
            <w:tcW w:w="831" w:type="dxa"/>
            <w:tcBorders>
              <w:top w:val="single" w:color="auto" w:sz="4" w:space="0"/>
              <w:bottom w:val="single" w:color="auto" w:sz="4" w:space="0"/>
            </w:tcBorders>
          </w:tcPr>
          <w:p w14:paraId="5D2D4A0F">
            <w:pPr>
              <w:spacing w:line="48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# No</w:t>
            </w:r>
          </w:p>
        </w:tc>
        <w:tc>
          <w:tcPr>
            <w:tcW w:w="8443" w:type="dxa"/>
            <w:tcBorders>
              <w:top w:val="single" w:color="auto" w:sz="4" w:space="0"/>
              <w:bottom w:val="single" w:color="auto" w:sz="4" w:space="0"/>
            </w:tcBorders>
          </w:tcPr>
          <w:p w14:paraId="2B4F4AB1">
            <w:pPr>
              <w:spacing w:line="480" w:lineRule="auto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Searches</w:t>
            </w:r>
          </w:p>
        </w:tc>
      </w:tr>
      <w:tr w14:paraId="11B7F5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44EBA1B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8443" w:type="dxa"/>
          </w:tcPr>
          <w:p w14:paraId="198EF422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default" w:ascii="Times New Roman" w:hAnsi="Times New Roman" w:cs="Times New Roman"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senchymal Stem Cell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”[Mesh]</w:t>
            </w:r>
          </w:p>
        </w:tc>
      </w:tr>
      <w:tr w14:paraId="382731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309FCC1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8443" w:type="dxa"/>
          </w:tcPr>
          <w:p w14:paraId="3FF91BC9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“Mesenchymal Stem Cells”[Title/Abstract] OR “Stem Cell, Mesenchymal”[Title/Abstract] OR “Mesenchymal Stem Cell”[Title/Abstract] OR “Stem Cells, Mesenchymal”[Title/Abstract] OR “Mesenchymal Stromal Cells”[Title/Abstract] OR “Mesenchymal Stromal Cell”[Title/Abstract] OR “Stromal Cell, Mesenchymal”[Title/Abstract] OR “Stromal Cells, Mesenchymal”[Title/Abstract]</w:t>
            </w:r>
          </w:p>
        </w:tc>
      </w:tr>
      <w:tr w14:paraId="7307A0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03FA60D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8443" w:type="dxa"/>
          </w:tcPr>
          <w:p w14:paraId="13BCEE4F">
            <w:pPr>
              <w:spacing w:line="480" w:lineRule="auto"/>
              <w:jc w:val="both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 OR 2</w:t>
            </w:r>
          </w:p>
        </w:tc>
      </w:tr>
      <w:tr w14:paraId="3204E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2421F20B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8443" w:type="dxa"/>
          </w:tcPr>
          <w:p w14:paraId="7806013C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“Exosomes”[Mesh]</w:t>
            </w:r>
          </w:p>
        </w:tc>
      </w:tr>
      <w:tr w14:paraId="210BD0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21DD829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8443" w:type="dxa"/>
          </w:tcPr>
          <w:p w14:paraId="570DA5F2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Exosome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”[Title/Abstract] OR “Secretory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Vesicles”[Title/Abstract] OR “Cell-Derived Microparticles”[Title/Abstract] OR “Exosome Multienzyme Ribonuclease Complex”[Title/Abstract] OR “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o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”[Title/Abstract]</w:t>
            </w:r>
          </w:p>
        </w:tc>
      </w:tr>
      <w:tr w14:paraId="23A194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20E557E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8443" w:type="dxa"/>
          </w:tcPr>
          <w:p w14:paraId="5F17CC41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 OR 5</w:t>
            </w:r>
          </w:p>
        </w:tc>
      </w:tr>
      <w:tr w14:paraId="2EDB6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525F1CFC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8443" w:type="dxa"/>
          </w:tcPr>
          <w:p w14:paraId="16C93483">
            <w:pPr>
              <w:spacing w:line="480" w:lineRule="auto"/>
              <w:jc w:val="left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teoarthriti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”[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sh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]</w:t>
            </w:r>
          </w:p>
        </w:tc>
      </w:tr>
      <w:tr w14:paraId="7B952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3F46016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8443" w:type="dxa"/>
          </w:tcPr>
          <w:p w14:paraId="07FA194E">
            <w:pPr>
              <w:spacing w:line="48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“</w:t>
            </w: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steoarthritis”[Title/Abstract] OR “Osteoarthritides”[Title/Abstract] OR “Arthritis, Degenerative”[Title/Abstract] OR “Arthritides, Degenerative”[Title/Abstract] OR “Degenerative Arthritides”[Title/Abstract] OR “Degenerative Arthritis”[Title/Abstract] OR “Osteoarthrosis”[Title/Abstract] OR “Osteoarthroses”[Title/Abstract] OR “Osteoarthrosis Deformans”[Title/Abstract] OR “Osteoarthritis, Knee”[Title/Abstract] OR “OA”[Title/Abstract]OR “KOA”[Title/Abstract]</w:t>
            </w:r>
          </w:p>
        </w:tc>
      </w:tr>
      <w:tr w14:paraId="106BEE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67976F95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8443" w:type="dxa"/>
          </w:tcPr>
          <w:p w14:paraId="46A92D09">
            <w:pPr>
              <w:spacing w:line="48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 OR 8</w:t>
            </w:r>
          </w:p>
        </w:tc>
      </w:tr>
      <w:tr w14:paraId="5E9777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31" w:type="dxa"/>
          </w:tcPr>
          <w:p w14:paraId="71EC47B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8443" w:type="dxa"/>
          </w:tcPr>
          <w:p w14:paraId="3B279121">
            <w:pPr>
              <w:spacing w:line="480" w:lineRule="auto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 AND 6 AND 9</w:t>
            </w:r>
          </w:p>
        </w:tc>
      </w:tr>
    </w:tbl>
    <w:p w14:paraId="29444FCB">
      <w:pPr>
        <w:rPr>
          <w:rFonts w:ascii="Times New Roman" w:hAnsi="Times New Roman" w:cs="Times New Roman"/>
          <w:sz w:val="16"/>
          <w:szCs w:val="16"/>
        </w:rPr>
      </w:pPr>
    </w:p>
    <w:p w14:paraId="6A89146F">
      <w:pPr>
        <w:rPr>
          <w:rFonts w:ascii="Times New Roman" w:hAnsi="Times New Roman" w:cs="Times New Roman"/>
          <w:sz w:val="16"/>
          <w:szCs w:val="16"/>
        </w:rPr>
      </w:pPr>
    </w:p>
    <w:p w14:paraId="6BB84517">
      <w:pPr>
        <w:rPr>
          <w:rFonts w:ascii="Times New Roman" w:hAnsi="Times New Roman" w:cs="Times New Roman"/>
          <w:sz w:val="16"/>
          <w:szCs w:val="16"/>
        </w:rPr>
      </w:pPr>
    </w:p>
    <w:p w14:paraId="154B2C30">
      <w:pPr>
        <w:rPr>
          <w:rFonts w:ascii="Times New Roman" w:hAnsi="Times New Roman" w:cs="Times New Roman"/>
          <w:sz w:val="16"/>
          <w:szCs w:val="16"/>
        </w:rPr>
      </w:pPr>
    </w:p>
    <w:p w14:paraId="7C90D92C">
      <w:pPr>
        <w:rPr>
          <w:rFonts w:ascii="Times New Roman" w:hAnsi="Times New Roman" w:cs="Times New Roman"/>
          <w:sz w:val="16"/>
          <w:szCs w:val="16"/>
        </w:rPr>
      </w:pPr>
    </w:p>
    <w:p w14:paraId="67AC1725">
      <w:pPr>
        <w:rPr>
          <w:rFonts w:ascii="Times New Roman" w:hAnsi="Times New Roman" w:cs="Times New Roman"/>
          <w:sz w:val="16"/>
          <w:szCs w:val="16"/>
        </w:rPr>
      </w:pPr>
    </w:p>
    <w:p w14:paraId="35074E2A">
      <w:pPr>
        <w:rPr>
          <w:rFonts w:ascii="Times New Roman" w:hAnsi="Times New Roman" w:cs="Times New Roman"/>
          <w:sz w:val="16"/>
          <w:szCs w:val="16"/>
        </w:rPr>
      </w:pPr>
    </w:p>
    <w:p w14:paraId="6776A277">
      <w:pPr>
        <w:rPr>
          <w:rFonts w:ascii="Times New Roman" w:hAnsi="Times New Roman" w:cs="Times New Roman"/>
          <w:sz w:val="16"/>
          <w:szCs w:val="16"/>
        </w:rPr>
      </w:pPr>
    </w:p>
    <w:p w14:paraId="7378936D">
      <w:pPr>
        <w:rPr>
          <w:rFonts w:ascii="Times New Roman" w:hAnsi="Times New Roman" w:cs="Times New Roman"/>
          <w:sz w:val="16"/>
          <w:szCs w:val="16"/>
        </w:rPr>
      </w:pPr>
    </w:p>
    <w:p w14:paraId="78C1C028">
      <w:pPr>
        <w:rPr>
          <w:rFonts w:ascii="Times New Roman" w:hAnsi="Times New Roman" w:cs="Times New Roman"/>
          <w:sz w:val="16"/>
          <w:szCs w:val="16"/>
        </w:rPr>
      </w:pPr>
    </w:p>
    <w:p w14:paraId="4C025F3E">
      <w:pPr>
        <w:rPr>
          <w:rFonts w:ascii="Times New Roman" w:hAnsi="Times New Roman" w:cs="Times New Roman"/>
          <w:sz w:val="16"/>
          <w:szCs w:val="16"/>
        </w:rPr>
      </w:pPr>
    </w:p>
    <w:p w14:paraId="2BC04456">
      <w:pPr>
        <w:rPr>
          <w:rFonts w:ascii="Times New Roman" w:hAnsi="Times New Roman" w:cs="Times New Roman"/>
          <w:sz w:val="16"/>
          <w:szCs w:val="16"/>
        </w:rPr>
      </w:pPr>
    </w:p>
    <w:p w14:paraId="2A99F0C5">
      <w:pPr>
        <w:rPr>
          <w:rFonts w:ascii="Times New Roman" w:hAnsi="Times New Roman" w:cs="Times New Roman"/>
          <w:sz w:val="16"/>
          <w:szCs w:val="16"/>
        </w:rPr>
      </w:pPr>
    </w:p>
    <w:p w14:paraId="4F7B01B2">
      <w:pPr>
        <w:rPr>
          <w:rFonts w:ascii="Times New Roman" w:hAnsi="Times New Roman" w:cs="Times New Roman"/>
          <w:sz w:val="16"/>
          <w:szCs w:val="16"/>
        </w:rPr>
      </w:pPr>
    </w:p>
    <w:p w14:paraId="02A69C09">
      <w:pPr>
        <w:rPr>
          <w:rFonts w:ascii="Times New Roman" w:hAnsi="Times New Roman" w:cs="Times New Roman"/>
          <w:sz w:val="16"/>
          <w:szCs w:val="16"/>
        </w:rPr>
      </w:pPr>
    </w:p>
    <w:p w14:paraId="4BD3B796">
      <w:pPr>
        <w:rPr>
          <w:rFonts w:ascii="Times New Roman" w:hAnsi="Times New Roman" w:cs="Times New Roman"/>
          <w:sz w:val="16"/>
          <w:szCs w:val="16"/>
        </w:rPr>
      </w:pPr>
    </w:p>
    <w:p w14:paraId="4CC2A635">
      <w:pPr>
        <w:rPr>
          <w:rFonts w:ascii="Times New Roman" w:hAnsi="Times New Roman" w:cs="Times New Roman"/>
          <w:sz w:val="16"/>
          <w:szCs w:val="16"/>
        </w:rPr>
      </w:pPr>
    </w:p>
    <w:p w14:paraId="38328337">
      <w:pPr>
        <w:rPr>
          <w:rFonts w:ascii="Times New Roman" w:hAnsi="Times New Roman" w:cs="Times New Roman"/>
          <w:sz w:val="16"/>
          <w:szCs w:val="16"/>
        </w:rPr>
      </w:pPr>
    </w:p>
    <w:p w14:paraId="437E7B8F">
      <w:pPr>
        <w:spacing w:line="480" w:lineRule="auto"/>
        <w:jc w:val="both"/>
        <w:rPr>
          <w:rFonts w:hint="default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default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2</w:t>
      </w:r>
    </w:p>
    <w:p w14:paraId="3D41B67C"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eta-Regression Results of Modeling Method on Effect Size (n=13)</w:t>
      </w:r>
    </w:p>
    <w:tbl>
      <w:tblPr>
        <w:tblStyle w:val="9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9"/>
        <w:gridCol w:w="1025"/>
        <w:gridCol w:w="1397"/>
        <w:gridCol w:w="929"/>
        <w:gridCol w:w="1541"/>
        <w:gridCol w:w="2005"/>
      </w:tblGrid>
      <w:tr w14:paraId="59A226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7E8F4A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02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CCA3D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exp(b)</w:t>
            </w:r>
          </w:p>
        </w:tc>
        <w:tc>
          <w:tcPr>
            <w:tcW w:w="139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117BF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92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B5DFE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t-value</w:t>
            </w:r>
          </w:p>
        </w:tc>
        <w:tc>
          <w:tcPr>
            <w:tcW w:w="15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823D9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00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F52BE5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95% CI Lower</w:t>
            </w:r>
          </w:p>
        </w:tc>
      </w:tr>
      <w:tr w14:paraId="7AC62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A28213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Modeling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method</w:t>
            </w:r>
          </w:p>
        </w:tc>
        <w:tc>
          <w:tcPr>
            <w:tcW w:w="102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201C0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.0008</w:t>
            </w:r>
          </w:p>
        </w:tc>
        <w:tc>
          <w:tcPr>
            <w:tcW w:w="139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0E16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8196</w:t>
            </w:r>
          </w:p>
        </w:tc>
        <w:tc>
          <w:tcPr>
            <w:tcW w:w="92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73986D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5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1AE19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200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C831F0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165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, 6.069299]</w:t>
            </w:r>
          </w:p>
        </w:tc>
      </w:tr>
      <w:tr w14:paraId="28E231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04CE4B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Cons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EA6EC5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106.2451</w:t>
            </w:r>
          </w:p>
        </w:tc>
        <w:tc>
          <w:tcPr>
            <w:tcW w:w="13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BBB92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239.0192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9B5F9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2.07</w:t>
            </w:r>
          </w:p>
        </w:tc>
        <w:tc>
          <w:tcPr>
            <w:tcW w:w="15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2686C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20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620A44C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7514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, 15022.35]</w:t>
            </w:r>
          </w:p>
        </w:tc>
      </w:tr>
    </w:tbl>
    <w:p w14:paraId="2824813A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. τ² = 9.761 (between-study variance), I² = 84.38% (residual heterogeneity), Adjusted R² = -12.71%. Analyses performed using REML estimation with Knapp-Hartung adjustment.</w:t>
      </w:r>
    </w:p>
    <w:p w14:paraId="020A2525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A838221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C26CCC5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9788174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D9E4F9A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582D1335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22A3D7A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67C118E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EDB2491">
      <w:pPr>
        <w:spacing w:line="480" w:lineRule="auto"/>
        <w:jc w:val="both"/>
        <w:rPr>
          <w:rFonts w:hint="eastAsia" w:ascii="Times New Roman" w:hAnsi="Times New Roman" w:cs="Times New Roman" w:eastAsiaTheme="minorEastAsia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3</w:t>
      </w:r>
    </w:p>
    <w:p w14:paraId="5850F2A8"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Meta-Regression Results of 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Injection Frequency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n Effect Size (n=13)</w:t>
      </w:r>
    </w:p>
    <w:tbl>
      <w:tblPr>
        <w:tblStyle w:val="9"/>
        <w:tblW w:w="964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321"/>
        <w:gridCol w:w="1321"/>
        <w:gridCol w:w="1247"/>
        <w:gridCol w:w="1284"/>
        <w:gridCol w:w="2342"/>
      </w:tblGrid>
      <w:tr w14:paraId="682482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40089C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B49EE4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exp(b)</w:t>
            </w:r>
          </w:p>
        </w:tc>
        <w:tc>
          <w:tcPr>
            <w:tcW w:w="1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F64C46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235429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t-value</w:t>
            </w:r>
          </w:p>
        </w:tc>
        <w:tc>
          <w:tcPr>
            <w:tcW w:w="12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386692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3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417863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95% CI Lower</w:t>
            </w:r>
          </w:p>
        </w:tc>
      </w:tr>
      <w:tr w14:paraId="6C065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7D58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Injection frequency</w:t>
            </w:r>
          </w:p>
        </w:tc>
        <w:tc>
          <w:tcPr>
            <w:tcW w:w="1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7017A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2.006635</w:t>
            </w:r>
          </w:p>
        </w:tc>
        <w:tc>
          <w:tcPr>
            <w:tcW w:w="1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C396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2.432722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2C7D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57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9D39B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577</w:t>
            </w:r>
          </w:p>
        </w:tc>
        <w:tc>
          <w:tcPr>
            <w:tcW w:w="2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E2B9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391946, 28.92772]</w:t>
            </w:r>
          </w:p>
        </w:tc>
      </w:tr>
      <w:tr w14:paraId="657D5F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4A7ED2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Cons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C4A32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61.77473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7CBBCD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81.59174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19C2B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3.12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44C090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10</w:t>
            </w:r>
          </w:p>
        </w:tc>
        <w:tc>
          <w:tcPr>
            <w:tcW w:w="23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1015B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3.375166, 1130.646]</w:t>
            </w:r>
          </w:p>
        </w:tc>
      </w:tr>
    </w:tbl>
    <w:p w14:paraId="34459BE6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. τ² = 9.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between-study variance), I² = 8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.91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% (residual heterogeneity), Adjusted R² = -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.38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%. Analyses performed using REML estimation with Knapp-Hartung adjustment.</w:t>
      </w:r>
    </w:p>
    <w:p w14:paraId="3F64EE0A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2328063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5DC14467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834D703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7255A55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5720144A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A237110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7893096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E72A448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94F717A">
      <w:pPr>
        <w:spacing w:line="480" w:lineRule="auto"/>
        <w:jc w:val="both"/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4</w:t>
      </w:r>
    </w:p>
    <w:p w14:paraId="2FB4F7C6">
      <w:pPr>
        <w:spacing w:line="480" w:lineRule="auto"/>
        <w:jc w:val="both"/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Meta-Regression Results of 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MSCs Types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n Effect Size (n=13)</w:t>
      </w:r>
    </w:p>
    <w:tbl>
      <w:tblPr>
        <w:tblStyle w:val="9"/>
        <w:tblW w:w="951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321"/>
        <w:gridCol w:w="1321"/>
        <w:gridCol w:w="1247"/>
        <w:gridCol w:w="1284"/>
        <w:gridCol w:w="2209"/>
      </w:tblGrid>
      <w:tr w14:paraId="2C955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C1D7C3E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C08DA25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exp(b)</w:t>
            </w:r>
          </w:p>
        </w:tc>
        <w:tc>
          <w:tcPr>
            <w:tcW w:w="1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79B341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EC4FC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t-value</w:t>
            </w:r>
          </w:p>
        </w:tc>
        <w:tc>
          <w:tcPr>
            <w:tcW w:w="12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6F70593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29C812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95% CI Lower</w:t>
            </w:r>
          </w:p>
        </w:tc>
      </w:tr>
      <w:tr w14:paraId="20F2E1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029D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MSCs types</w:t>
            </w:r>
          </w:p>
        </w:tc>
        <w:tc>
          <w:tcPr>
            <w:tcW w:w="1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C141F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2253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57</w:t>
            </w:r>
          </w:p>
        </w:tc>
        <w:tc>
          <w:tcPr>
            <w:tcW w:w="1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EDAFF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182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8619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C022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-1.84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EA32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2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A601F9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0.0377591, 1.344503]</w:t>
            </w:r>
          </w:p>
        </w:tc>
      </w:tr>
      <w:tr w14:paraId="6C30E2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A804657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ons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960608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541.704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4DAC39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2669.43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7D2032B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4.24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F17955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.001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F17E4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34.11311, 69675.59]</w:t>
            </w:r>
          </w:p>
        </w:tc>
      </w:tr>
    </w:tbl>
    <w:p w14:paraId="66C38712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Note. τ² =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3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(between-study variance), I² = 8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.43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% (residual heterogeneity), Adjusted R² = 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18.13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%. Analyses performed using REML estimation with Knapp-Hartung adjustment.</w:t>
      </w:r>
    </w:p>
    <w:p w14:paraId="4118BB21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189F5D5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7F0CEFB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AAAADDA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DD758B0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788222D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FFFA905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9779DD1"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1304BB7"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p w14:paraId="551910F5">
      <w:pPr>
        <w:spacing w:line="480" w:lineRule="auto"/>
        <w:jc w:val="both"/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5</w:t>
      </w:r>
    </w:p>
    <w:p w14:paraId="2BEAE96D">
      <w:pPr>
        <w:spacing w:line="480" w:lineRule="auto"/>
        <w:jc w:val="both"/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Meta-Regression Results of </w:t>
      </w:r>
      <w:r>
        <w:rPr>
          <w:rFonts w:hint="eastAsia" w:ascii="Times New Roman" w:hAnsi="Times New Roman" w:cs="Times New Roman"/>
          <w:b w:val="0"/>
          <w:bCs/>
          <w:color w:val="000000"/>
          <w:sz w:val="21"/>
          <w:szCs w:val="21"/>
          <w:lang w:val="en-US" w:eastAsia="zh-CN"/>
        </w:rPr>
        <w:t>MSCs Types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on Effect Size (n=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9"/>
        <w:tblW w:w="951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321"/>
        <w:gridCol w:w="1321"/>
        <w:gridCol w:w="1247"/>
        <w:gridCol w:w="1284"/>
        <w:gridCol w:w="2209"/>
      </w:tblGrid>
      <w:tr w14:paraId="7F327A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FB553E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511134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exp(b)</w:t>
            </w:r>
          </w:p>
        </w:tc>
        <w:tc>
          <w:tcPr>
            <w:tcW w:w="1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28D6CB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C7E591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t-value</w:t>
            </w:r>
          </w:p>
        </w:tc>
        <w:tc>
          <w:tcPr>
            <w:tcW w:w="12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64DDE2C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93A68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95% CI Lower</w:t>
            </w:r>
          </w:p>
        </w:tc>
      </w:tr>
      <w:tr w14:paraId="6B52F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B5248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MSCs types</w:t>
            </w:r>
          </w:p>
        </w:tc>
        <w:tc>
          <w:tcPr>
            <w:tcW w:w="1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3ADB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4528051</w:t>
            </w:r>
          </w:p>
        </w:tc>
        <w:tc>
          <w:tcPr>
            <w:tcW w:w="1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7DFA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1.251121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C83569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29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9181A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786</w:t>
            </w:r>
          </w:p>
        </w:tc>
        <w:tc>
          <w:tcPr>
            <w:tcW w:w="2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7EB5A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0.0003726, 550.2307]</w:t>
            </w:r>
          </w:p>
        </w:tc>
      </w:tr>
      <w:tr w14:paraId="107398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D0CA48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Cons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DB550E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500495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826D93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1886721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EFEC32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-0.79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17474F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463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63354A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3.10e-06,808.8438]</w:t>
            </w:r>
          </w:p>
        </w:tc>
      </w:tr>
    </w:tbl>
    <w:p w14:paraId="29DC26B7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. τ² = 8.729 (between-study variance), I² = 83.85% (residual heterogeneity), Adjusted R² = -26.84%. Analyses performed using REML estimation with Knapp-Hartung adjustment.</w:t>
      </w:r>
    </w:p>
    <w:p w14:paraId="7761AD9F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574FDF6B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5E20FF3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6CE89EA9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9B7A237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04CBA69D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5F887D9A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1CFF7824"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7CAAEA57"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 w14:paraId="46B33F6C">
      <w:pPr>
        <w:spacing w:line="480" w:lineRule="auto"/>
        <w:jc w:val="both"/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color w:val="000000" w:themeColor="text1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6</w:t>
      </w:r>
    </w:p>
    <w:p w14:paraId="71AFA2AA">
      <w:pPr>
        <w:spacing w:line="480" w:lineRule="auto"/>
        <w:jc w:val="both"/>
        <w:rPr>
          <w:rFonts w:hint="eastAsia" w:ascii="Times New Roman" w:hAnsi="Times New Roman" w:cs="Times New Roman"/>
          <w:b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Meta-Regression Results of Modeling Method on Effect Size (n=</w:t>
      </w:r>
      <w:r>
        <w:rPr>
          <w:rFonts w:hint="eastAsia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)</w:t>
      </w:r>
    </w:p>
    <w:tbl>
      <w:tblPr>
        <w:tblStyle w:val="9"/>
        <w:tblW w:w="951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321"/>
        <w:gridCol w:w="1321"/>
        <w:gridCol w:w="1247"/>
        <w:gridCol w:w="1284"/>
        <w:gridCol w:w="2209"/>
      </w:tblGrid>
      <w:tr w14:paraId="5D8714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D43B40F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1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D59878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exp(b)</w:t>
            </w:r>
          </w:p>
        </w:tc>
        <w:tc>
          <w:tcPr>
            <w:tcW w:w="132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9F47AE0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124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2FD2A8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t-value</w:t>
            </w:r>
          </w:p>
        </w:tc>
        <w:tc>
          <w:tcPr>
            <w:tcW w:w="128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59E427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220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3C5B07B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color w:val="000000"/>
                <w:sz w:val="21"/>
                <w:szCs w:val="21"/>
              </w:rPr>
              <w:t>95% CI Lower</w:t>
            </w:r>
          </w:p>
        </w:tc>
      </w:tr>
      <w:tr w14:paraId="6DEB4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8224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Modeling </w:t>
            </w:r>
            <w:r>
              <w:rPr>
                <w:rFonts w:hint="eastAsia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hint="default" w:ascii="Times New Roman" w:hAnsi="Times New Roman" w:cs="Times New Roman"/>
                <w:b w:val="0"/>
                <w:bCs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thod</w:t>
            </w:r>
          </w:p>
        </w:tc>
        <w:tc>
          <w:tcPr>
            <w:tcW w:w="1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A922E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3.117893</w:t>
            </w:r>
          </w:p>
        </w:tc>
        <w:tc>
          <w:tcPr>
            <w:tcW w:w="132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12B65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5.067355</w:t>
            </w:r>
          </w:p>
        </w:tc>
        <w:tc>
          <w:tcPr>
            <w:tcW w:w="124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45171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70</w:t>
            </w:r>
          </w:p>
        </w:tc>
        <w:tc>
          <w:tcPr>
            <w:tcW w:w="128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6BA6A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515</w:t>
            </w:r>
          </w:p>
        </w:tc>
        <w:tc>
          <w:tcPr>
            <w:tcW w:w="220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1906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0.0478024, 203.3633]</w:t>
            </w:r>
          </w:p>
        </w:tc>
      </w:tr>
      <w:tr w14:paraId="7692C7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674BAA4"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Cons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3D5477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28418</w:t>
            </w:r>
          </w:p>
        </w:tc>
        <w:tc>
          <w:tcPr>
            <w:tcW w:w="132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36543B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0083492</w:t>
            </w:r>
          </w:p>
        </w:tc>
        <w:tc>
          <w:tcPr>
            <w:tcW w:w="124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BE4F8C2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-2.00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2F0D644"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0.103</w:t>
            </w:r>
          </w:p>
        </w:tc>
        <w:tc>
          <w:tcPr>
            <w:tcW w:w="220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3AB8CA6">
            <w:pPr>
              <w:spacing w:line="480" w:lineRule="auto"/>
              <w:jc w:val="center"/>
              <w:rPr>
                <w:rFonts w:hint="default" w:ascii="Times New Roman" w:hAnsi="Times New Roman" w:cs="Times New Roman"/>
                <w:b w:val="0"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000000"/>
                <w:sz w:val="21"/>
                <w:szCs w:val="21"/>
                <w:lang w:val="en-US" w:eastAsia="zh-CN"/>
              </w:rPr>
              <w:t>[1.49e-06, 5.414638]</w:t>
            </w:r>
          </w:p>
        </w:tc>
      </w:tr>
    </w:tbl>
    <w:p w14:paraId="69E5CD21">
      <w:pPr>
        <w:spacing w:line="480" w:lineRule="auto"/>
        <w:jc w:val="center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Note. τ² = 8 .273 (between-study variance), I² = 83.91% (residual heterogeneity), Adjusted R² = -20.22%. Analyses performed using REML estimation with Knapp-Hartung adjustment.</w:t>
      </w:r>
    </w:p>
    <w:p w14:paraId="6401E2EB">
      <w:pPr>
        <w:spacing w:line="480" w:lineRule="auto"/>
        <w:jc w:val="both"/>
        <w:rPr>
          <w:rFonts w:hint="default" w:ascii="Times New Roman" w:hAnsi="Times New Roman" w:cs="Times New Roman"/>
          <w:b w:val="0"/>
          <w:bCs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sectPr>
      <w:footerReference r:id="rId3" w:type="default"/>
      <w:pgSz w:w="11900" w:h="16840"/>
      <w:pgMar w:top="1440" w:right="1800" w:bottom="1440" w:left="180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D5823BD">
    <w:pPr>
      <w:pStyle w:val="4"/>
      <w:framePr w:wrap="around" w:vAnchor="text" w:hAnchor="margin" w:xAlign="center" w:y="1"/>
      <w:rPr>
        <w:rStyle w:val="11"/>
      </w:rPr>
    </w:pPr>
    <w:r>
      <w:rPr>
        <w:rStyle w:val="11"/>
      </w:rPr>
      <w:fldChar w:fldCharType="begin"/>
    </w:r>
    <w:r>
      <w:rPr>
        <w:rStyle w:val="11"/>
      </w:rPr>
      <w:instrText xml:space="preserve">PAGE  </w:instrText>
    </w:r>
    <w:r>
      <w:rPr>
        <w:rStyle w:val="11"/>
      </w:rPr>
      <w:fldChar w:fldCharType="separate"/>
    </w:r>
    <w:r>
      <w:rPr>
        <w:rStyle w:val="11"/>
      </w:rPr>
      <w:t>2</w:t>
    </w:r>
    <w:r>
      <w:rPr>
        <w:rStyle w:val="11"/>
      </w:rPr>
      <w:fldChar w:fldCharType="end"/>
    </w:r>
  </w:p>
  <w:p w14:paraId="6924AD51">
    <w:pPr>
      <w:pStyle w:val="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20"/>
  <w:drawingGridVerticalSpacing w:val="42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67BC"/>
    <w:rsid w:val="00000FA4"/>
    <w:rsid w:val="00005966"/>
    <w:rsid w:val="00032F2E"/>
    <w:rsid w:val="00041EFF"/>
    <w:rsid w:val="00064080"/>
    <w:rsid w:val="00072556"/>
    <w:rsid w:val="00075448"/>
    <w:rsid w:val="000754A2"/>
    <w:rsid w:val="0007633C"/>
    <w:rsid w:val="00076760"/>
    <w:rsid w:val="000776C6"/>
    <w:rsid w:val="000874DA"/>
    <w:rsid w:val="0009455B"/>
    <w:rsid w:val="00095611"/>
    <w:rsid w:val="000A1071"/>
    <w:rsid w:val="000A1800"/>
    <w:rsid w:val="000A377B"/>
    <w:rsid w:val="000B032C"/>
    <w:rsid w:val="000C218D"/>
    <w:rsid w:val="000C68BB"/>
    <w:rsid w:val="000D7437"/>
    <w:rsid w:val="000E4748"/>
    <w:rsid w:val="001146BB"/>
    <w:rsid w:val="00114D00"/>
    <w:rsid w:val="0012103A"/>
    <w:rsid w:val="001212B5"/>
    <w:rsid w:val="00121F03"/>
    <w:rsid w:val="00123B4F"/>
    <w:rsid w:val="00130176"/>
    <w:rsid w:val="0013296F"/>
    <w:rsid w:val="00132A0A"/>
    <w:rsid w:val="00136830"/>
    <w:rsid w:val="00140A6B"/>
    <w:rsid w:val="00145E01"/>
    <w:rsid w:val="00150A64"/>
    <w:rsid w:val="00151A00"/>
    <w:rsid w:val="001550EE"/>
    <w:rsid w:val="001561F6"/>
    <w:rsid w:val="001616FA"/>
    <w:rsid w:val="00163796"/>
    <w:rsid w:val="00170F75"/>
    <w:rsid w:val="00173ECF"/>
    <w:rsid w:val="001742C3"/>
    <w:rsid w:val="001750B0"/>
    <w:rsid w:val="00182638"/>
    <w:rsid w:val="001951F0"/>
    <w:rsid w:val="001A274F"/>
    <w:rsid w:val="001A566D"/>
    <w:rsid w:val="001B07EB"/>
    <w:rsid w:val="001C5A12"/>
    <w:rsid w:val="001C5E48"/>
    <w:rsid w:val="001D2712"/>
    <w:rsid w:val="001D2EB8"/>
    <w:rsid w:val="001D6956"/>
    <w:rsid w:val="001E2680"/>
    <w:rsid w:val="001F1C50"/>
    <w:rsid w:val="00200640"/>
    <w:rsid w:val="002021FF"/>
    <w:rsid w:val="002074FF"/>
    <w:rsid w:val="00212895"/>
    <w:rsid w:val="0021544F"/>
    <w:rsid w:val="00215FA8"/>
    <w:rsid w:val="0022082D"/>
    <w:rsid w:val="002224B6"/>
    <w:rsid w:val="002261FA"/>
    <w:rsid w:val="002331F3"/>
    <w:rsid w:val="00243D0A"/>
    <w:rsid w:val="0025061B"/>
    <w:rsid w:val="002602B6"/>
    <w:rsid w:val="00261E2E"/>
    <w:rsid w:val="0026701A"/>
    <w:rsid w:val="00271DA1"/>
    <w:rsid w:val="00275283"/>
    <w:rsid w:val="0029211C"/>
    <w:rsid w:val="002A39EF"/>
    <w:rsid w:val="002A43B3"/>
    <w:rsid w:val="002A71DC"/>
    <w:rsid w:val="002C4324"/>
    <w:rsid w:val="002C6F46"/>
    <w:rsid w:val="002D033B"/>
    <w:rsid w:val="002D0620"/>
    <w:rsid w:val="002D1E16"/>
    <w:rsid w:val="002D2C03"/>
    <w:rsid w:val="002D75C0"/>
    <w:rsid w:val="002E1831"/>
    <w:rsid w:val="002F152B"/>
    <w:rsid w:val="002F253C"/>
    <w:rsid w:val="0030196A"/>
    <w:rsid w:val="00301A75"/>
    <w:rsid w:val="00304E6A"/>
    <w:rsid w:val="003059C4"/>
    <w:rsid w:val="00313992"/>
    <w:rsid w:val="0032499D"/>
    <w:rsid w:val="00324EA2"/>
    <w:rsid w:val="00331766"/>
    <w:rsid w:val="00332247"/>
    <w:rsid w:val="00341BF6"/>
    <w:rsid w:val="00352322"/>
    <w:rsid w:val="0036219B"/>
    <w:rsid w:val="00363D19"/>
    <w:rsid w:val="00365D8A"/>
    <w:rsid w:val="0037222F"/>
    <w:rsid w:val="00375AC8"/>
    <w:rsid w:val="00375D03"/>
    <w:rsid w:val="0038013D"/>
    <w:rsid w:val="003803FD"/>
    <w:rsid w:val="003948E9"/>
    <w:rsid w:val="003A57B5"/>
    <w:rsid w:val="003B104C"/>
    <w:rsid w:val="003B123E"/>
    <w:rsid w:val="003C2F9D"/>
    <w:rsid w:val="003D3A44"/>
    <w:rsid w:val="003E1EFF"/>
    <w:rsid w:val="003E59C5"/>
    <w:rsid w:val="003F4AF5"/>
    <w:rsid w:val="003F5A57"/>
    <w:rsid w:val="003F66B9"/>
    <w:rsid w:val="003F7C07"/>
    <w:rsid w:val="0040357C"/>
    <w:rsid w:val="00406D53"/>
    <w:rsid w:val="00407EBA"/>
    <w:rsid w:val="00411659"/>
    <w:rsid w:val="004132CA"/>
    <w:rsid w:val="004263FF"/>
    <w:rsid w:val="00434499"/>
    <w:rsid w:val="00436F5A"/>
    <w:rsid w:val="00456A26"/>
    <w:rsid w:val="00462158"/>
    <w:rsid w:val="0046615D"/>
    <w:rsid w:val="00466321"/>
    <w:rsid w:val="00474744"/>
    <w:rsid w:val="0048600C"/>
    <w:rsid w:val="0049277D"/>
    <w:rsid w:val="00492916"/>
    <w:rsid w:val="004A21AA"/>
    <w:rsid w:val="004A34B9"/>
    <w:rsid w:val="004A624A"/>
    <w:rsid w:val="004C1CAB"/>
    <w:rsid w:val="004C5E1B"/>
    <w:rsid w:val="004C614E"/>
    <w:rsid w:val="004D735B"/>
    <w:rsid w:val="004E2BCF"/>
    <w:rsid w:val="004E647F"/>
    <w:rsid w:val="004E7AAD"/>
    <w:rsid w:val="00500605"/>
    <w:rsid w:val="00500D69"/>
    <w:rsid w:val="005071C7"/>
    <w:rsid w:val="00516CA2"/>
    <w:rsid w:val="00525973"/>
    <w:rsid w:val="00532507"/>
    <w:rsid w:val="00536596"/>
    <w:rsid w:val="00536FB6"/>
    <w:rsid w:val="00546FC5"/>
    <w:rsid w:val="00557A81"/>
    <w:rsid w:val="00557B4B"/>
    <w:rsid w:val="00561380"/>
    <w:rsid w:val="005679C0"/>
    <w:rsid w:val="0057367B"/>
    <w:rsid w:val="00577CEE"/>
    <w:rsid w:val="005809CC"/>
    <w:rsid w:val="00583763"/>
    <w:rsid w:val="0058429D"/>
    <w:rsid w:val="00593235"/>
    <w:rsid w:val="005A703C"/>
    <w:rsid w:val="005B744C"/>
    <w:rsid w:val="005C151C"/>
    <w:rsid w:val="005C45D5"/>
    <w:rsid w:val="005C5022"/>
    <w:rsid w:val="005D01A6"/>
    <w:rsid w:val="005D7C0D"/>
    <w:rsid w:val="005E01BC"/>
    <w:rsid w:val="005E378B"/>
    <w:rsid w:val="005F394A"/>
    <w:rsid w:val="00602175"/>
    <w:rsid w:val="00602639"/>
    <w:rsid w:val="00605831"/>
    <w:rsid w:val="00620ABA"/>
    <w:rsid w:val="0062175E"/>
    <w:rsid w:val="00624264"/>
    <w:rsid w:val="0063577E"/>
    <w:rsid w:val="00635852"/>
    <w:rsid w:val="00635BCB"/>
    <w:rsid w:val="0065648B"/>
    <w:rsid w:val="00660C02"/>
    <w:rsid w:val="006621AD"/>
    <w:rsid w:val="00664C5A"/>
    <w:rsid w:val="00671FB6"/>
    <w:rsid w:val="0068436E"/>
    <w:rsid w:val="006948DF"/>
    <w:rsid w:val="00694E3C"/>
    <w:rsid w:val="006A3773"/>
    <w:rsid w:val="006A4D5A"/>
    <w:rsid w:val="006B2145"/>
    <w:rsid w:val="006B32EE"/>
    <w:rsid w:val="006B78E5"/>
    <w:rsid w:val="006C57B8"/>
    <w:rsid w:val="006C6CC6"/>
    <w:rsid w:val="006E556A"/>
    <w:rsid w:val="006F05C1"/>
    <w:rsid w:val="006F06B2"/>
    <w:rsid w:val="006F6369"/>
    <w:rsid w:val="006F6CA5"/>
    <w:rsid w:val="006F7118"/>
    <w:rsid w:val="007060FD"/>
    <w:rsid w:val="00706E53"/>
    <w:rsid w:val="007214CE"/>
    <w:rsid w:val="00743C39"/>
    <w:rsid w:val="00751504"/>
    <w:rsid w:val="00755AD1"/>
    <w:rsid w:val="00763303"/>
    <w:rsid w:val="00765ED6"/>
    <w:rsid w:val="00772805"/>
    <w:rsid w:val="0077799A"/>
    <w:rsid w:val="0079090F"/>
    <w:rsid w:val="007A1C9A"/>
    <w:rsid w:val="007A22FA"/>
    <w:rsid w:val="007A282A"/>
    <w:rsid w:val="007B368A"/>
    <w:rsid w:val="007B64B9"/>
    <w:rsid w:val="007B7E79"/>
    <w:rsid w:val="007C32B4"/>
    <w:rsid w:val="007D0BBD"/>
    <w:rsid w:val="007D1689"/>
    <w:rsid w:val="007E3836"/>
    <w:rsid w:val="0080018E"/>
    <w:rsid w:val="00801485"/>
    <w:rsid w:val="00802039"/>
    <w:rsid w:val="0080327B"/>
    <w:rsid w:val="00807E39"/>
    <w:rsid w:val="008122CB"/>
    <w:rsid w:val="008213C4"/>
    <w:rsid w:val="008270A9"/>
    <w:rsid w:val="008352C1"/>
    <w:rsid w:val="0084166D"/>
    <w:rsid w:val="00851C6B"/>
    <w:rsid w:val="0085204A"/>
    <w:rsid w:val="008621E7"/>
    <w:rsid w:val="00862ABF"/>
    <w:rsid w:val="008651B8"/>
    <w:rsid w:val="00882863"/>
    <w:rsid w:val="00885958"/>
    <w:rsid w:val="00886181"/>
    <w:rsid w:val="00891601"/>
    <w:rsid w:val="008B6247"/>
    <w:rsid w:val="008C5522"/>
    <w:rsid w:val="008D70DC"/>
    <w:rsid w:val="008E43D6"/>
    <w:rsid w:val="008F7A3D"/>
    <w:rsid w:val="009063E8"/>
    <w:rsid w:val="0092550A"/>
    <w:rsid w:val="0092713B"/>
    <w:rsid w:val="0093314E"/>
    <w:rsid w:val="00937DE7"/>
    <w:rsid w:val="00946A95"/>
    <w:rsid w:val="009720FF"/>
    <w:rsid w:val="00973C78"/>
    <w:rsid w:val="0097452D"/>
    <w:rsid w:val="00985B21"/>
    <w:rsid w:val="009A64BD"/>
    <w:rsid w:val="009A7786"/>
    <w:rsid w:val="009B06F3"/>
    <w:rsid w:val="009B12AC"/>
    <w:rsid w:val="009B20D6"/>
    <w:rsid w:val="009B43CA"/>
    <w:rsid w:val="009B5F18"/>
    <w:rsid w:val="009C44FD"/>
    <w:rsid w:val="009C4D98"/>
    <w:rsid w:val="009E6C04"/>
    <w:rsid w:val="009E728A"/>
    <w:rsid w:val="009F3726"/>
    <w:rsid w:val="00A0033D"/>
    <w:rsid w:val="00A02B83"/>
    <w:rsid w:val="00A073EC"/>
    <w:rsid w:val="00A11D9B"/>
    <w:rsid w:val="00A17FAB"/>
    <w:rsid w:val="00A262A1"/>
    <w:rsid w:val="00A305E5"/>
    <w:rsid w:val="00A34DAC"/>
    <w:rsid w:val="00A36657"/>
    <w:rsid w:val="00A41E25"/>
    <w:rsid w:val="00A43416"/>
    <w:rsid w:val="00A45DED"/>
    <w:rsid w:val="00A53F4E"/>
    <w:rsid w:val="00A574B4"/>
    <w:rsid w:val="00A57AAD"/>
    <w:rsid w:val="00A6229F"/>
    <w:rsid w:val="00A67040"/>
    <w:rsid w:val="00A6730D"/>
    <w:rsid w:val="00A71D2F"/>
    <w:rsid w:val="00A81170"/>
    <w:rsid w:val="00A9622D"/>
    <w:rsid w:val="00AA44BC"/>
    <w:rsid w:val="00AC1D0D"/>
    <w:rsid w:val="00AC2954"/>
    <w:rsid w:val="00AC4633"/>
    <w:rsid w:val="00AC49A0"/>
    <w:rsid w:val="00AD5E5D"/>
    <w:rsid w:val="00AE3AB2"/>
    <w:rsid w:val="00AE52A9"/>
    <w:rsid w:val="00AF3003"/>
    <w:rsid w:val="00AF746F"/>
    <w:rsid w:val="00AF75CE"/>
    <w:rsid w:val="00B02599"/>
    <w:rsid w:val="00B0278B"/>
    <w:rsid w:val="00B03C7B"/>
    <w:rsid w:val="00B0620E"/>
    <w:rsid w:val="00B068A4"/>
    <w:rsid w:val="00B13278"/>
    <w:rsid w:val="00B17ABC"/>
    <w:rsid w:val="00B2553F"/>
    <w:rsid w:val="00B26AED"/>
    <w:rsid w:val="00B27606"/>
    <w:rsid w:val="00B402E0"/>
    <w:rsid w:val="00B53D0C"/>
    <w:rsid w:val="00B63C17"/>
    <w:rsid w:val="00B678D1"/>
    <w:rsid w:val="00B70170"/>
    <w:rsid w:val="00B74059"/>
    <w:rsid w:val="00B865B3"/>
    <w:rsid w:val="00BA52BC"/>
    <w:rsid w:val="00BA572D"/>
    <w:rsid w:val="00BC2626"/>
    <w:rsid w:val="00BC2D38"/>
    <w:rsid w:val="00BD4FDB"/>
    <w:rsid w:val="00BD7A5B"/>
    <w:rsid w:val="00BE0E2D"/>
    <w:rsid w:val="00BE25E7"/>
    <w:rsid w:val="00BE5028"/>
    <w:rsid w:val="00BF58B0"/>
    <w:rsid w:val="00C01EC4"/>
    <w:rsid w:val="00C04300"/>
    <w:rsid w:val="00C05325"/>
    <w:rsid w:val="00C27AF3"/>
    <w:rsid w:val="00C34863"/>
    <w:rsid w:val="00C416F3"/>
    <w:rsid w:val="00C42499"/>
    <w:rsid w:val="00C4350F"/>
    <w:rsid w:val="00C50902"/>
    <w:rsid w:val="00C514B1"/>
    <w:rsid w:val="00C54FBE"/>
    <w:rsid w:val="00C75962"/>
    <w:rsid w:val="00C8241D"/>
    <w:rsid w:val="00C83517"/>
    <w:rsid w:val="00C84650"/>
    <w:rsid w:val="00C92F59"/>
    <w:rsid w:val="00C962E3"/>
    <w:rsid w:val="00CA0F28"/>
    <w:rsid w:val="00CA7C06"/>
    <w:rsid w:val="00CA7C6F"/>
    <w:rsid w:val="00CB4FC7"/>
    <w:rsid w:val="00CB6446"/>
    <w:rsid w:val="00CC3090"/>
    <w:rsid w:val="00CC4107"/>
    <w:rsid w:val="00CC6FF8"/>
    <w:rsid w:val="00CD07B7"/>
    <w:rsid w:val="00CD4C7A"/>
    <w:rsid w:val="00CD67BC"/>
    <w:rsid w:val="00CE010B"/>
    <w:rsid w:val="00CE5BDF"/>
    <w:rsid w:val="00CF690E"/>
    <w:rsid w:val="00CF7903"/>
    <w:rsid w:val="00D03B1F"/>
    <w:rsid w:val="00D06824"/>
    <w:rsid w:val="00D10E82"/>
    <w:rsid w:val="00D11009"/>
    <w:rsid w:val="00D12082"/>
    <w:rsid w:val="00D17DC3"/>
    <w:rsid w:val="00D347DB"/>
    <w:rsid w:val="00D41AF9"/>
    <w:rsid w:val="00D449E6"/>
    <w:rsid w:val="00D52B49"/>
    <w:rsid w:val="00D56615"/>
    <w:rsid w:val="00D60A6B"/>
    <w:rsid w:val="00D62D6B"/>
    <w:rsid w:val="00D645AE"/>
    <w:rsid w:val="00D70F81"/>
    <w:rsid w:val="00D71FFC"/>
    <w:rsid w:val="00D72099"/>
    <w:rsid w:val="00D74388"/>
    <w:rsid w:val="00D81BCF"/>
    <w:rsid w:val="00D848DD"/>
    <w:rsid w:val="00D8563B"/>
    <w:rsid w:val="00D913DC"/>
    <w:rsid w:val="00D923E0"/>
    <w:rsid w:val="00D96FED"/>
    <w:rsid w:val="00DA0BDD"/>
    <w:rsid w:val="00DA607A"/>
    <w:rsid w:val="00DC210F"/>
    <w:rsid w:val="00DD052A"/>
    <w:rsid w:val="00DD7504"/>
    <w:rsid w:val="00DE329C"/>
    <w:rsid w:val="00DE483D"/>
    <w:rsid w:val="00DE5326"/>
    <w:rsid w:val="00DE54B3"/>
    <w:rsid w:val="00E05D49"/>
    <w:rsid w:val="00E05FFF"/>
    <w:rsid w:val="00E07955"/>
    <w:rsid w:val="00E131FB"/>
    <w:rsid w:val="00E275B6"/>
    <w:rsid w:val="00E30818"/>
    <w:rsid w:val="00E3116A"/>
    <w:rsid w:val="00E36288"/>
    <w:rsid w:val="00E3659B"/>
    <w:rsid w:val="00E41412"/>
    <w:rsid w:val="00E445F5"/>
    <w:rsid w:val="00E46506"/>
    <w:rsid w:val="00E46FE3"/>
    <w:rsid w:val="00E53429"/>
    <w:rsid w:val="00E6124D"/>
    <w:rsid w:val="00E734E3"/>
    <w:rsid w:val="00E83FC3"/>
    <w:rsid w:val="00E84161"/>
    <w:rsid w:val="00E843A5"/>
    <w:rsid w:val="00E900D5"/>
    <w:rsid w:val="00E900F9"/>
    <w:rsid w:val="00E973A1"/>
    <w:rsid w:val="00EB2517"/>
    <w:rsid w:val="00EB34F0"/>
    <w:rsid w:val="00EB6A12"/>
    <w:rsid w:val="00EC05CA"/>
    <w:rsid w:val="00EC5AD8"/>
    <w:rsid w:val="00EC7CF2"/>
    <w:rsid w:val="00ED0589"/>
    <w:rsid w:val="00ED64DD"/>
    <w:rsid w:val="00EE31D0"/>
    <w:rsid w:val="00EE5474"/>
    <w:rsid w:val="00EF6A36"/>
    <w:rsid w:val="00F02CC9"/>
    <w:rsid w:val="00F04BE4"/>
    <w:rsid w:val="00F04DA7"/>
    <w:rsid w:val="00F17C44"/>
    <w:rsid w:val="00F20DFA"/>
    <w:rsid w:val="00F234A8"/>
    <w:rsid w:val="00F24A91"/>
    <w:rsid w:val="00F2768E"/>
    <w:rsid w:val="00F45193"/>
    <w:rsid w:val="00F5386F"/>
    <w:rsid w:val="00F56E33"/>
    <w:rsid w:val="00F65315"/>
    <w:rsid w:val="00F70208"/>
    <w:rsid w:val="00F72044"/>
    <w:rsid w:val="00F728FB"/>
    <w:rsid w:val="00F842FD"/>
    <w:rsid w:val="00F87480"/>
    <w:rsid w:val="00F96E2A"/>
    <w:rsid w:val="00FA2010"/>
    <w:rsid w:val="00FA2CCB"/>
    <w:rsid w:val="00FA55F8"/>
    <w:rsid w:val="00FA5F43"/>
    <w:rsid w:val="00FC1B57"/>
    <w:rsid w:val="00FC54C7"/>
    <w:rsid w:val="00FC7036"/>
    <w:rsid w:val="00FD1B48"/>
    <w:rsid w:val="00FD7C6F"/>
    <w:rsid w:val="00FD7C81"/>
    <w:rsid w:val="00FE19DA"/>
    <w:rsid w:val="00FF0082"/>
    <w:rsid w:val="00FF1473"/>
    <w:rsid w:val="00FF440F"/>
    <w:rsid w:val="034F0B1C"/>
    <w:rsid w:val="09B202A6"/>
    <w:rsid w:val="12440EB9"/>
    <w:rsid w:val="1380268A"/>
    <w:rsid w:val="25A356B1"/>
    <w:rsid w:val="3C822C12"/>
    <w:rsid w:val="40BF3F42"/>
    <w:rsid w:val="4CF116A0"/>
    <w:rsid w:val="4FA23F30"/>
    <w:rsid w:val="524F2460"/>
    <w:rsid w:val="535800D3"/>
    <w:rsid w:val="577E46FF"/>
    <w:rsid w:val="597A6EDC"/>
    <w:rsid w:val="67890C4F"/>
    <w:rsid w:val="6DE442AF"/>
    <w:rsid w:val="735A49CE"/>
    <w:rsid w:val="75042208"/>
    <w:rsid w:val="777A2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1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21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HTML Preformatted"/>
    <w:basedOn w:val="1"/>
    <w:semiHidden/>
    <w:unhideWhenUsed/>
    <w:qFormat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7">
    <w:name w:val="annotation subject"/>
    <w:basedOn w:val="2"/>
    <w:next w:val="2"/>
    <w:link w:val="20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page number"/>
    <w:basedOn w:val="10"/>
    <w:semiHidden/>
    <w:unhideWhenUsed/>
    <w:qFormat/>
    <w:uiPriority w:val="99"/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table" w:customStyle="1" w:styleId="13">
    <w:name w:val="List Table 1 Light Accent 3"/>
    <w:basedOn w:val="8"/>
    <w:qFormat/>
    <w:uiPriority w:val="46"/>
    <w:rPr>
      <w:sz w:val="21"/>
    </w:rPr>
    <w:tblStylePr w:type="firstRow">
      <w:rPr>
        <w:b/>
        <w:bCs/>
      </w:rPr>
      <w:tcPr>
        <w:tcBorders>
          <w:bottom w:val="single" w:color="C8C8C8" w:themeColor="accent3" w:themeTint="99" w:sz="4" w:space="0"/>
        </w:tcBorders>
      </w:tcPr>
    </w:tblStylePr>
    <w:tblStylePr w:type="lastRow">
      <w:rPr>
        <w:b/>
        <w:bCs/>
      </w:rPr>
      <w:tcPr>
        <w:tcBorders>
          <w:top w:val="single" w:color="C8C8C8" w:themeColor="accent3" w:themeTint="99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  <w:style w:type="table" w:customStyle="1" w:styleId="14">
    <w:name w:val="Grid Table 5 Dark Accent 3"/>
    <w:basedOn w:val="8"/>
    <w:qFormat/>
    <w:uiPriority w:val="50"/>
    <w:rPr>
      <w:sz w:val="21"/>
      <w:szCs w:val="22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CECEC" w:themeFill="accent3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A5A5A5" w:themeFill="accent3"/>
      </w:tcPr>
    </w:tblStylePr>
    <w:tblStylePr w:type="band1Vert">
      <w:tcPr>
        <w:shd w:val="clear" w:color="auto" w:fill="DADADA" w:themeFill="accent3" w:themeFillTint="66"/>
      </w:tcPr>
    </w:tblStylePr>
    <w:tblStylePr w:type="band1Horz">
      <w:tcPr>
        <w:shd w:val="clear" w:color="auto" w:fill="DADADA" w:themeFill="accent3" w:themeFillTint="66"/>
      </w:tcPr>
    </w:tblStylePr>
  </w:style>
  <w:style w:type="table" w:customStyle="1" w:styleId="15">
    <w:name w:val="Grid Table 5 Dark Accent 5"/>
    <w:basedOn w:val="8"/>
    <w:qFormat/>
    <w:uiPriority w:val="50"/>
    <w:rPr>
      <w:sz w:val="21"/>
      <w:szCs w:val="22"/>
    </w:r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5B9BD5" w:themeFill="accent5"/>
      </w:tcPr>
    </w:tblStylePr>
    <w:tblStylePr w:type="band1Vert">
      <w:tcPr>
        <w:shd w:val="clear" w:color="auto" w:fill="BDD6EE" w:themeFill="accent5" w:themeFillTint="66"/>
      </w:tcPr>
    </w:tblStylePr>
    <w:tblStylePr w:type="band1Horz">
      <w:tcPr>
        <w:shd w:val="clear" w:color="auto" w:fill="BDD6EE" w:themeFill="accent5" w:themeFillTint="66"/>
      </w:tcPr>
    </w:tblStylePr>
  </w:style>
  <w:style w:type="paragraph" w:styleId="16">
    <w:name w:val="List Paragraph"/>
    <w:basedOn w:val="1"/>
    <w:qFormat/>
    <w:uiPriority w:val="34"/>
    <w:pPr>
      <w:ind w:firstLine="420" w:firstLineChars="200"/>
    </w:pPr>
    <w:rPr>
      <w:sz w:val="21"/>
      <w:szCs w:val="22"/>
    </w:rPr>
  </w:style>
  <w:style w:type="character" w:customStyle="1" w:styleId="17">
    <w:name w:val="Header Char"/>
    <w:basedOn w:val="10"/>
    <w:link w:val="5"/>
    <w:qFormat/>
    <w:uiPriority w:val="99"/>
    <w:rPr>
      <w:sz w:val="18"/>
      <w:szCs w:val="18"/>
    </w:rPr>
  </w:style>
  <w:style w:type="character" w:customStyle="1" w:styleId="18">
    <w:name w:val="Footer Char"/>
    <w:basedOn w:val="10"/>
    <w:link w:val="4"/>
    <w:qFormat/>
    <w:uiPriority w:val="99"/>
    <w:rPr>
      <w:sz w:val="18"/>
      <w:szCs w:val="18"/>
    </w:rPr>
  </w:style>
  <w:style w:type="character" w:customStyle="1" w:styleId="19">
    <w:name w:val="Comment Text Char"/>
    <w:basedOn w:val="10"/>
    <w:link w:val="2"/>
    <w:semiHidden/>
    <w:qFormat/>
    <w:uiPriority w:val="99"/>
  </w:style>
  <w:style w:type="character" w:customStyle="1" w:styleId="20">
    <w:name w:val="Comment Subject Char"/>
    <w:basedOn w:val="19"/>
    <w:link w:val="7"/>
    <w:semiHidden/>
    <w:qFormat/>
    <w:uiPriority w:val="99"/>
    <w:rPr>
      <w:b/>
      <w:bCs/>
    </w:rPr>
  </w:style>
  <w:style w:type="character" w:customStyle="1" w:styleId="21">
    <w:name w:val="Balloon Text Char"/>
    <w:basedOn w:val="10"/>
    <w:link w:val="3"/>
    <w:semiHidden/>
    <w:qFormat/>
    <w:uiPriority w:val="99"/>
    <w:rPr>
      <w:sz w:val="18"/>
      <w:szCs w:val="18"/>
    </w:rPr>
  </w:style>
  <w:style w:type="table" w:customStyle="1" w:styleId="22">
    <w:name w:val="Grid Table Light"/>
    <w:basedOn w:val="8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7</Pages>
  <Words>368</Words>
  <Characters>2813</Characters>
  <Lines>147</Lines>
  <Paragraphs>41</Paragraphs>
  <TotalTime>9</TotalTime>
  <ScaleCrop>false</ScaleCrop>
  <LinksUpToDate>false</LinksUpToDate>
  <CharactersWithSpaces>305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8T12:44:00Z</dcterms:created>
  <dc:creator>赵清</dc:creator>
  <cp:lastModifiedBy>jonna</cp:lastModifiedBy>
  <cp:lastPrinted>2021-05-17T15:29:00Z</cp:lastPrinted>
  <dcterms:modified xsi:type="dcterms:W3CDTF">2025-04-12T15:07:0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3418A6B63264ECCACE81E19C0B2DEA6_13</vt:lpwstr>
  </property>
  <property fmtid="{D5CDD505-2E9C-101B-9397-08002B2CF9AE}" pid="4" name="KSOTemplateDocerSaveRecord">
    <vt:lpwstr>eyJoZGlkIjoiZmM4YWM4ODZiMDQ5MzNjMWUzZGQxNzZhOTA1M2Q1NTEiLCJ1c2VySWQiOiIxMzc1NDUzMTMxIn0=</vt:lpwstr>
  </property>
</Properties>
</file>